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5" w:type="dxa"/>
        <w:tblInd w:w="93" w:type="dxa"/>
        <w:tblLook w:val="04A0" w:firstRow="1" w:lastRow="0" w:firstColumn="1" w:lastColumn="0" w:noHBand="0" w:noVBand="1"/>
      </w:tblPr>
      <w:tblGrid>
        <w:gridCol w:w="1444"/>
        <w:gridCol w:w="768"/>
        <w:gridCol w:w="768"/>
        <w:gridCol w:w="768"/>
        <w:gridCol w:w="768"/>
        <w:gridCol w:w="768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  <w:gridCol w:w="221"/>
      </w:tblGrid>
      <w:tr w:rsidR="000E1306" w:rsidRPr="000E1306" w:rsidTr="000E1306">
        <w:trPr>
          <w:trHeight w:val="255"/>
        </w:trPr>
        <w:tc>
          <w:tcPr>
            <w:tcW w:w="8505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8F58CE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3</w:t>
            </w:r>
            <w:bookmarkStart w:id="0" w:name="_GoBack"/>
            <w:bookmarkEnd w:id="0"/>
            <w:r w:rsidR="000E1306"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cent ORF nucleotide (bottom-left) and amino acid (up-right, bold) identities of </w:t>
            </w:r>
            <w:proofErr w:type="spellStart"/>
            <w:r w:rsidR="000E1306"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LAXs</w:t>
            </w:r>
            <w:proofErr w:type="spellEnd"/>
            <w:r w:rsidR="000E1306"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0E1306" w:rsidRPr="000E1306" w:rsidTr="000E1306">
        <w:trPr>
          <w:trHeight w:val="405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306" w:rsidRPr="000E1306" w:rsidTr="000E1306">
        <w:trPr>
          <w:trHeight w:val="210"/>
        </w:trPr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E13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sLAX</w:t>
            </w:r>
            <w:proofErr w:type="spellEnd"/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306" w:rsidRPr="000E1306" w:rsidTr="000E1306">
        <w:trPr>
          <w:trHeight w:val="27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306" w:rsidRPr="000E1306" w:rsidTr="000E1306">
        <w:trPr>
          <w:trHeight w:val="255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306" w:rsidRPr="000E1306" w:rsidTr="000E1306">
        <w:trPr>
          <w:trHeight w:val="24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306" w:rsidRPr="000E1306" w:rsidTr="000E1306">
        <w:trPr>
          <w:trHeight w:val="240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E1306" w:rsidRPr="000E1306" w:rsidTr="000E1306">
        <w:trPr>
          <w:trHeight w:val="240"/>
        </w:trPr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1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06" w:rsidRPr="000E1306" w:rsidRDefault="000E1306" w:rsidP="000E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12733" w:rsidRDefault="00012733"/>
    <w:sectPr w:rsidR="0001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306"/>
    <w:rsid w:val="00012733"/>
    <w:rsid w:val="000E1306"/>
    <w:rsid w:val="008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3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079455-8C0C-40EC-BCCC-32086F6EAC72}"/>
</file>

<file path=customXml/itemProps2.xml><?xml version="1.0" encoding="utf-8"?>
<ds:datastoreItem xmlns:ds="http://schemas.openxmlformats.org/officeDocument/2006/customXml" ds:itemID="{4C071525-5B6E-4383-AFED-21B47FF6F50C}"/>
</file>

<file path=customXml/itemProps3.xml><?xml version="1.0" encoding="utf-8"?>
<ds:datastoreItem xmlns:ds="http://schemas.openxmlformats.org/officeDocument/2006/customXml" ds:itemID="{DE917F9C-7246-45B7-BE32-DF01B87128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6-01-15T04:53:00Z</dcterms:created>
  <dcterms:modified xsi:type="dcterms:W3CDTF">2016-03-28T15:28:00Z</dcterms:modified>
</cp:coreProperties>
</file>